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97DCF" w14:textId="77777777" w:rsidR="000367F9" w:rsidRDefault="000367F9" w:rsidP="004E1596">
      <w:pPr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367F9" w:rsidRPr="00D66CAF" w14:paraId="3098D04C" w14:textId="77777777" w:rsidTr="00DF530C">
        <w:tc>
          <w:tcPr>
            <w:tcW w:w="4528" w:type="dxa"/>
          </w:tcPr>
          <w:p w14:paraId="2AEB7A41" w14:textId="77777777" w:rsidR="000367F9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The answers provided allowed me to change my initial prescription/management.</w:t>
            </w:r>
          </w:p>
          <w:p w14:paraId="26BDD260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5B3C80A5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3B2016A1" w14:textId="77777777" w:rsidR="000367F9" w:rsidRPr="004E1596" w:rsidRDefault="000367F9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5910EC6A" w14:textId="77777777" w:rsidR="000367F9" w:rsidRPr="000C2E71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4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8</w:t>
            </w:r>
          </w:p>
          <w:p w14:paraId="794A74BF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</w:p>
          <w:p w14:paraId="386DC636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6659E526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02 (10,8%)</w:t>
            </w:r>
          </w:p>
          <w:p w14:paraId="21B8D359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52 (37,1%)</w:t>
            </w:r>
          </w:p>
          <w:p w14:paraId="4A90D06D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94 (52,1%)</w:t>
            </w:r>
          </w:p>
        </w:tc>
      </w:tr>
      <w:tr w:rsidR="000367F9" w:rsidRPr="00D66CAF" w14:paraId="52896582" w14:textId="77777777" w:rsidTr="00DF530C">
        <w:tc>
          <w:tcPr>
            <w:tcW w:w="4528" w:type="dxa"/>
          </w:tcPr>
          <w:p w14:paraId="717BC042" w14:textId="77777777" w:rsidR="000367F9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6195E">
              <w:rPr>
                <w:rFonts w:asciiTheme="majorBidi" w:hAnsiTheme="majorBidi" w:cstheme="majorBidi"/>
                <w:b/>
                <w:bCs/>
                <w:lang w:val="en-US"/>
              </w:rPr>
              <w:t>The answers provided are too divergent.</w:t>
            </w:r>
          </w:p>
          <w:p w14:paraId="338B9D36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-4</w:t>
            </w:r>
          </w:p>
          <w:p w14:paraId="0E1AF690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5-7</w:t>
            </w:r>
          </w:p>
          <w:p w14:paraId="3B71B2E7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8</w:t>
            </w:r>
          </w:p>
        </w:tc>
        <w:tc>
          <w:tcPr>
            <w:tcW w:w="4528" w:type="dxa"/>
          </w:tcPr>
          <w:p w14:paraId="13E9116D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42</w:t>
            </w:r>
          </w:p>
          <w:p w14:paraId="6F4E3D57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82 (61,8%)</w:t>
            </w:r>
          </w:p>
          <w:p w14:paraId="27941C08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78 (29,5%)</w:t>
            </w:r>
          </w:p>
          <w:p w14:paraId="78042842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82 (8 ,7%)</w:t>
            </w:r>
          </w:p>
        </w:tc>
      </w:tr>
      <w:tr w:rsidR="000367F9" w:rsidRPr="00D66CAF" w14:paraId="099E2C54" w14:textId="77777777" w:rsidTr="00DF530C">
        <w:tc>
          <w:tcPr>
            <w:tcW w:w="4528" w:type="dxa"/>
          </w:tcPr>
          <w:p w14:paraId="7C081E0A" w14:textId="77777777" w:rsidR="000367F9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The answers provided helped avoid a diagnostic delay for the patient.</w:t>
            </w:r>
          </w:p>
          <w:p w14:paraId="5E756276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584F3A62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727FA28E" w14:textId="77777777" w:rsidR="000367F9" w:rsidRPr="004E1596" w:rsidRDefault="000367F9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258C2370" w14:textId="77777777" w:rsidR="000367F9" w:rsidRPr="00B63D52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24</w:t>
            </w:r>
          </w:p>
          <w:p w14:paraId="0C38514A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67932FF0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14 (23,2%)</w:t>
            </w:r>
          </w:p>
          <w:p w14:paraId="14A302E6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30 (35,7%)</w:t>
            </w:r>
          </w:p>
          <w:p w14:paraId="4CB2FCEF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80 (41,1%)</w:t>
            </w:r>
          </w:p>
        </w:tc>
      </w:tr>
      <w:tr w:rsidR="000367F9" w:rsidRPr="00D66CAF" w14:paraId="6CC06223" w14:textId="77777777" w:rsidTr="00DF530C">
        <w:tc>
          <w:tcPr>
            <w:tcW w:w="4528" w:type="dxa"/>
          </w:tcPr>
          <w:p w14:paraId="14173B48" w14:textId="77777777" w:rsidR="000367F9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Seeking an opinion on the group sometimes helps avoid sending the patient to the emergency room.</w:t>
            </w:r>
          </w:p>
          <w:p w14:paraId="5A49E570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5FF3E0F0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2A093C91" w14:textId="77777777" w:rsidR="000367F9" w:rsidRPr="004E1596" w:rsidRDefault="000367F9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3F65574D" w14:textId="77777777" w:rsidR="000367F9" w:rsidRPr="000C2E71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24</w:t>
            </w:r>
          </w:p>
          <w:p w14:paraId="2DD2E989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0F55E7F7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6DB0B53C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78 (30,1%)</w:t>
            </w:r>
          </w:p>
          <w:p w14:paraId="2F25BC14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5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66CAF">
              <w:rPr>
                <w:rFonts w:asciiTheme="majorBidi" w:hAnsiTheme="majorBidi" w:cstheme="majorBidi"/>
              </w:rPr>
              <w:t>(38,1%)</w:t>
            </w:r>
          </w:p>
          <w:p w14:paraId="55AD19B7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9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66CAF">
              <w:rPr>
                <w:rFonts w:asciiTheme="majorBidi" w:hAnsiTheme="majorBidi" w:cstheme="majorBidi"/>
              </w:rPr>
              <w:t>(31,8%)</w:t>
            </w:r>
          </w:p>
        </w:tc>
      </w:tr>
      <w:tr w:rsidR="000367F9" w:rsidRPr="00D66CAF" w14:paraId="6FD16F1A" w14:textId="77777777" w:rsidTr="00DF530C">
        <w:tc>
          <w:tcPr>
            <w:tcW w:w="4528" w:type="dxa"/>
          </w:tcPr>
          <w:p w14:paraId="2B81BEB2" w14:textId="77777777" w:rsidR="000367F9" w:rsidRPr="004E1596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E1596">
              <w:rPr>
                <w:rFonts w:asciiTheme="majorBidi" w:hAnsiTheme="majorBidi" w:cstheme="majorBidi"/>
                <w:b/>
                <w:bCs/>
                <w:lang w:val="en-US"/>
              </w:rPr>
              <w:t>The answers provided allowed me to avoid seeking a specialized opinion.</w:t>
            </w:r>
          </w:p>
          <w:p w14:paraId="2B7D6E62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-4</w:t>
            </w:r>
          </w:p>
          <w:p w14:paraId="06007687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5-7</w:t>
            </w:r>
          </w:p>
          <w:p w14:paraId="5ACFD31C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8</w:t>
            </w:r>
          </w:p>
        </w:tc>
        <w:tc>
          <w:tcPr>
            <w:tcW w:w="4528" w:type="dxa"/>
          </w:tcPr>
          <w:p w14:paraId="71E2D09B" w14:textId="77777777" w:rsidR="000367F9" w:rsidRPr="00B63D52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3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4</w:t>
            </w:r>
          </w:p>
          <w:p w14:paraId="2569B8AE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</w:p>
          <w:p w14:paraId="63DEB41D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78 (191%)</w:t>
            </w:r>
          </w:p>
          <w:p w14:paraId="71B0B29F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30 (35,3%)</w:t>
            </w:r>
          </w:p>
          <w:p w14:paraId="22C161CB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26 (45,6%)</w:t>
            </w:r>
          </w:p>
        </w:tc>
      </w:tr>
      <w:tr w:rsidR="000367F9" w:rsidRPr="00D66CAF" w14:paraId="3C29A25C" w14:textId="77777777" w:rsidTr="00DF530C">
        <w:tc>
          <w:tcPr>
            <w:tcW w:w="4528" w:type="dxa"/>
          </w:tcPr>
          <w:p w14:paraId="50A027CA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The answers provided reassured me in my management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.</w:t>
            </w:r>
          </w:p>
          <w:p w14:paraId="2B23473A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-4</w:t>
            </w:r>
          </w:p>
          <w:p w14:paraId="0370438E" w14:textId="77777777" w:rsidR="000367F9" w:rsidRPr="00D66CAF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5-7</w:t>
            </w:r>
          </w:p>
          <w:p w14:paraId="04DC5D01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8</w:t>
            </w:r>
          </w:p>
        </w:tc>
        <w:tc>
          <w:tcPr>
            <w:tcW w:w="4528" w:type="dxa"/>
          </w:tcPr>
          <w:p w14:paraId="14E8AE9B" w14:textId="77777777" w:rsidR="000367F9" w:rsidRPr="000C2E71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4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</w:t>
            </w:r>
          </w:p>
          <w:p w14:paraId="3D7F2F79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534D1384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8 (3,0%)</w:t>
            </w:r>
          </w:p>
          <w:p w14:paraId="4EF291A2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44 (15,3%)</w:t>
            </w:r>
          </w:p>
          <w:p w14:paraId="4AC9D628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68 (81,7%)</w:t>
            </w:r>
          </w:p>
        </w:tc>
      </w:tr>
      <w:tr w:rsidR="000367F9" w:rsidRPr="00D66CAF" w14:paraId="0EC08549" w14:textId="77777777" w:rsidTr="00DF530C">
        <w:tc>
          <w:tcPr>
            <w:tcW w:w="4528" w:type="dxa"/>
          </w:tcPr>
          <w:p w14:paraId="2446777E" w14:textId="77777777" w:rsidR="000367F9" w:rsidRDefault="000367F9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340D">
              <w:rPr>
                <w:rFonts w:asciiTheme="majorBidi" w:hAnsiTheme="majorBidi" w:cstheme="majorBidi"/>
                <w:b/>
                <w:bCs/>
                <w:lang w:val="en-US"/>
              </w:rPr>
              <w:t>Seeking an opinion on the group makes me feel less isolated in my medical practice.</w:t>
            </w:r>
          </w:p>
          <w:p w14:paraId="3E62EEF8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747683E5" w14:textId="77777777" w:rsidR="000367F9" w:rsidRPr="004E1596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01AEE64D" w14:textId="77777777" w:rsidR="000367F9" w:rsidRPr="004E1596" w:rsidRDefault="000367F9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4E1596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2DC5C010" w14:textId="77777777" w:rsidR="000367F9" w:rsidRPr="00B63D52" w:rsidRDefault="000367F9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 9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3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4</w:t>
            </w:r>
          </w:p>
          <w:p w14:paraId="1665E01D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</w:p>
          <w:p w14:paraId="5D5368CA" w14:textId="77777777" w:rsidR="000367F9" w:rsidRDefault="000367F9" w:rsidP="00DF530C">
            <w:pPr>
              <w:rPr>
                <w:rFonts w:asciiTheme="majorBidi" w:hAnsiTheme="majorBidi" w:cstheme="majorBidi"/>
              </w:rPr>
            </w:pPr>
          </w:p>
          <w:p w14:paraId="63E7E652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4 (4,7%)</w:t>
            </w:r>
          </w:p>
          <w:p w14:paraId="527BC8EE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90 (9,6%)</w:t>
            </w:r>
          </w:p>
          <w:p w14:paraId="71D836F0" w14:textId="77777777" w:rsidR="000367F9" w:rsidRPr="00D66CAF" w:rsidRDefault="000367F9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800 (85,7%)</w:t>
            </w:r>
          </w:p>
        </w:tc>
      </w:tr>
    </w:tbl>
    <w:p w14:paraId="661ABDAD" w14:textId="0742EA63" w:rsidR="000367F9" w:rsidRDefault="005F7406" w:rsidP="003D52C9">
      <w:pPr>
        <w:rPr>
          <w:rFonts w:asciiTheme="majorBidi" w:hAnsiTheme="majorBidi" w:cstheme="majorBidi"/>
          <w:u w:val="single"/>
          <w:lang w:val="en-US"/>
        </w:rPr>
      </w:pPr>
      <w:r w:rsidRPr="000367F9">
        <w:rPr>
          <w:rFonts w:asciiTheme="majorBidi" w:hAnsiTheme="majorBidi" w:cstheme="majorBidi"/>
          <w:u w:val="single"/>
          <w:lang w:val="en-US"/>
        </w:rPr>
        <w:t>Additional</w:t>
      </w:r>
      <w:r w:rsidRPr="004E1596">
        <w:rPr>
          <w:rFonts w:asciiTheme="majorBidi" w:hAnsiTheme="majorBidi" w:cstheme="majorBidi"/>
          <w:u w:val="single"/>
          <w:lang w:val="en-US"/>
        </w:rPr>
        <w:t xml:space="preserve"> </w:t>
      </w:r>
      <w:r>
        <w:rPr>
          <w:rFonts w:asciiTheme="majorBidi" w:hAnsiTheme="majorBidi" w:cstheme="majorBidi"/>
          <w:u w:val="single"/>
          <w:lang w:val="en-US"/>
        </w:rPr>
        <w:t xml:space="preserve">Table </w:t>
      </w:r>
      <w:r w:rsidRPr="004E1596">
        <w:rPr>
          <w:rFonts w:asciiTheme="majorBidi" w:hAnsiTheme="majorBidi" w:cstheme="majorBidi"/>
          <w:u w:val="single"/>
          <w:lang w:val="en-US"/>
        </w:rPr>
        <w:t>3: Summary of participants' responses regarding the feedback provided to medical inquiries.</w:t>
      </w:r>
    </w:p>
    <w:p w14:paraId="3C109098" w14:textId="77777777" w:rsidR="003D52C9" w:rsidRPr="004E1596" w:rsidRDefault="003D52C9" w:rsidP="003D52C9">
      <w:pPr>
        <w:rPr>
          <w:rFonts w:asciiTheme="majorBidi" w:hAnsiTheme="majorBidi" w:cstheme="majorBidi"/>
          <w:u w:val="single"/>
          <w:lang w:val="en-US"/>
        </w:rPr>
      </w:pPr>
    </w:p>
    <w:p w14:paraId="43629E8A" w14:textId="77777777" w:rsidR="004E1596" w:rsidRPr="004E1596" w:rsidRDefault="004E1596" w:rsidP="004E1596">
      <w:pPr>
        <w:rPr>
          <w:rFonts w:asciiTheme="majorBidi" w:hAnsiTheme="majorBidi" w:cstheme="majorBidi"/>
          <w:i/>
          <w:iCs/>
          <w:lang w:val="en-US"/>
        </w:rPr>
      </w:pPr>
      <w:r w:rsidRPr="004E1596">
        <w:rPr>
          <w:rFonts w:asciiTheme="majorBidi" w:hAnsiTheme="majorBidi" w:cstheme="majorBidi"/>
          <w:i/>
          <w:iCs/>
          <w:lang w:val="en-US"/>
        </w:rPr>
        <w:t>Participants who had previously sought medical advice in the group were required to give a number between 0 and 10 for each statement, considering 0 as "strongly disagree" and 10 as "strongly agree".</w:t>
      </w:r>
    </w:p>
    <w:p w14:paraId="2E70806A" w14:textId="3968F9E3" w:rsidR="00355F91" w:rsidRPr="004E1596" w:rsidRDefault="004E1596" w:rsidP="004E1596">
      <w:pPr>
        <w:rPr>
          <w:i/>
          <w:iCs/>
          <w:lang w:val="en-US"/>
        </w:rPr>
      </w:pPr>
      <w:r w:rsidRPr="004E1596">
        <w:rPr>
          <w:rFonts w:asciiTheme="majorBidi" w:hAnsiTheme="majorBidi" w:cstheme="majorBidi"/>
          <w:i/>
          <w:iCs/>
          <w:lang w:val="en-US"/>
        </w:rPr>
        <w:t>The results are expressed as the number of participants over the total number of responses and as a percentage of participants who scored between 0 and 4, between 5 and 7, or 8 and above.</w:t>
      </w:r>
    </w:p>
    <w:sectPr w:rsidR="00355F91" w:rsidRPr="004E1596" w:rsidSect="00CB24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E74FB"/>
    <w:multiLevelType w:val="hybridMultilevel"/>
    <w:tmpl w:val="48ECFA22"/>
    <w:lvl w:ilvl="0" w:tplc="8D22E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9428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96"/>
    <w:rsid w:val="00002083"/>
    <w:rsid w:val="000367F9"/>
    <w:rsid w:val="00057643"/>
    <w:rsid w:val="00082F04"/>
    <w:rsid w:val="00084362"/>
    <w:rsid w:val="00091719"/>
    <w:rsid w:val="000A7F20"/>
    <w:rsid w:val="000B6E87"/>
    <w:rsid w:val="000C23D7"/>
    <w:rsid w:val="000C5096"/>
    <w:rsid w:val="000E244B"/>
    <w:rsid w:val="000E4BA9"/>
    <w:rsid w:val="000F7305"/>
    <w:rsid w:val="001367B7"/>
    <w:rsid w:val="00152755"/>
    <w:rsid w:val="001A65DC"/>
    <w:rsid w:val="001F5247"/>
    <w:rsid w:val="001F7190"/>
    <w:rsid w:val="00254024"/>
    <w:rsid w:val="00254440"/>
    <w:rsid w:val="00272415"/>
    <w:rsid w:val="00297D4C"/>
    <w:rsid w:val="002A5538"/>
    <w:rsid w:val="002B1009"/>
    <w:rsid w:val="002D3B81"/>
    <w:rsid w:val="002D564A"/>
    <w:rsid w:val="002F2754"/>
    <w:rsid w:val="003022E6"/>
    <w:rsid w:val="00332BAA"/>
    <w:rsid w:val="0033551B"/>
    <w:rsid w:val="00355F91"/>
    <w:rsid w:val="00356CF6"/>
    <w:rsid w:val="0036349A"/>
    <w:rsid w:val="00374CB5"/>
    <w:rsid w:val="003B64A5"/>
    <w:rsid w:val="003D52C9"/>
    <w:rsid w:val="003E225D"/>
    <w:rsid w:val="003E67C1"/>
    <w:rsid w:val="003F2AB1"/>
    <w:rsid w:val="00420282"/>
    <w:rsid w:val="0048003B"/>
    <w:rsid w:val="00495872"/>
    <w:rsid w:val="004E1596"/>
    <w:rsid w:val="00526AEC"/>
    <w:rsid w:val="00540072"/>
    <w:rsid w:val="00576BC5"/>
    <w:rsid w:val="005771B3"/>
    <w:rsid w:val="005A661D"/>
    <w:rsid w:val="005B3FB9"/>
    <w:rsid w:val="005B43E9"/>
    <w:rsid w:val="005B56CB"/>
    <w:rsid w:val="005C35A0"/>
    <w:rsid w:val="005F7406"/>
    <w:rsid w:val="00600B5B"/>
    <w:rsid w:val="006044FD"/>
    <w:rsid w:val="0061026B"/>
    <w:rsid w:val="00617F09"/>
    <w:rsid w:val="006244CA"/>
    <w:rsid w:val="006375AB"/>
    <w:rsid w:val="00651F62"/>
    <w:rsid w:val="0066416C"/>
    <w:rsid w:val="006857D4"/>
    <w:rsid w:val="006D0F69"/>
    <w:rsid w:val="006F2E5C"/>
    <w:rsid w:val="006F55D9"/>
    <w:rsid w:val="00705669"/>
    <w:rsid w:val="00717E4F"/>
    <w:rsid w:val="00724C73"/>
    <w:rsid w:val="007329EE"/>
    <w:rsid w:val="007467C7"/>
    <w:rsid w:val="007A5028"/>
    <w:rsid w:val="007B6F91"/>
    <w:rsid w:val="007C0BA5"/>
    <w:rsid w:val="007C7FEB"/>
    <w:rsid w:val="007D4512"/>
    <w:rsid w:val="007D7EA0"/>
    <w:rsid w:val="007E1E9C"/>
    <w:rsid w:val="00820FF1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44697"/>
    <w:rsid w:val="00963CF4"/>
    <w:rsid w:val="00971471"/>
    <w:rsid w:val="00971EAD"/>
    <w:rsid w:val="009A3BC1"/>
    <w:rsid w:val="009B110B"/>
    <w:rsid w:val="00A03612"/>
    <w:rsid w:val="00A338BA"/>
    <w:rsid w:val="00A4359F"/>
    <w:rsid w:val="00A473B2"/>
    <w:rsid w:val="00A56F3D"/>
    <w:rsid w:val="00A60AF5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B24AD"/>
    <w:rsid w:val="00CD535C"/>
    <w:rsid w:val="00CE1FAF"/>
    <w:rsid w:val="00D2182A"/>
    <w:rsid w:val="00D31858"/>
    <w:rsid w:val="00D667CF"/>
    <w:rsid w:val="00DA116F"/>
    <w:rsid w:val="00DA2552"/>
    <w:rsid w:val="00DA5215"/>
    <w:rsid w:val="00DC3E35"/>
    <w:rsid w:val="00E16C5B"/>
    <w:rsid w:val="00E30B3F"/>
    <w:rsid w:val="00E86B5A"/>
    <w:rsid w:val="00EA3ED0"/>
    <w:rsid w:val="00EE51EB"/>
    <w:rsid w:val="00EF217E"/>
    <w:rsid w:val="00F30157"/>
    <w:rsid w:val="00F36D77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5E6211"/>
  <w15:chartTrackingRefBased/>
  <w15:docId w15:val="{3EEEEA15-C4CB-C445-8F28-E68E1490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1596"/>
    <w:rPr>
      <w:rFonts w:ascii="Times New Roman" w:eastAsia="Times New Roman" w:hAnsi="Times New Roman" w:cs="Times New Roman"/>
      <w:kern w:val="0"/>
      <w:lang w:eastAsia="fr-FR" w:bidi="he-I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159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4E1596"/>
  </w:style>
  <w:style w:type="paragraph" w:styleId="Paragraphedeliste">
    <w:name w:val="List Paragraph"/>
    <w:basedOn w:val="Normal"/>
    <w:uiPriority w:val="34"/>
    <w:qFormat/>
    <w:rsid w:val="004E1596"/>
    <w:pPr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5</cp:revision>
  <dcterms:created xsi:type="dcterms:W3CDTF">2023-09-21T12:46:00Z</dcterms:created>
  <dcterms:modified xsi:type="dcterms:W3CDTF">2024-02-14T17:48:00Z</dcterms:modified>
</cp:coreProperties>
</file>